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b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sz w:val="24"/>
          <w:szCs w:val="28"/>
          <w:lang w:val="en-GB"/>
        </w:rPr>
        <w:t>Supplementary Figure Legends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b/>
          <w:bCs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>Suppl. Fig. 1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b/>
          <w:bCs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 xml:space="preserve">(A) 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Volcano plot of sex differences in wild-type mice, showing log2 fold changes (LFCs) compared to p-values for differential expression, excluding genes with LFC&gt; ±8 (5 Y-chromosome genes and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Xist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>).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 xml:space="preserve">(B) 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Top Gene Ontology terms enriched in males sorted by p-value (most enriched at the top). Direction scores indicate overall up- or downregulation of genes in each term in male and female APP/PS1 vs wild-type mice. 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eastAsia="Arial" w:hAnsi="Times New Roman" w:cs="Arial"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 xml:space="preserve">(C) </w:t>
      </w:r>
      <w:r w:rsidRPr="001B64F1">
        <w:rPr>
          <w:rFonts w:ascii="Times New Roman" w:hAnsi="Times New Roman" w:cs="Arial"/>
          <w:sz w:val="24"/>
          <w:szCs w:val="28"/>
          <w:lang w:val="en-GB"/>
        </w:rPr>
        <w:t>Boxplots showing batch-corrected log</w:t>
      </w:r>
      <w:r w:rsidRPr="001B64F1">
        <w:rPr>
          <w:rFonts w:ascii="Times New Roman" w:hAnsi="Times New Roman" w:cs="Arial"/>
          <w:sz w:val="24"/>
          <w:szCs w:val="28"/>
          <w:vertAlign w:val="subscript"/>
          <w:lang w:val="en-GB"/>
        </w:rPr>
        <w:t>2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counts per million (CPMs) in each condition for sex-regulated differentially expressed genes of interest: </w:t>
      </w:r>
      <w:r w:rsidRPr="001B64F1">
        <w:rPr>
          <w:rFonts w:ascii="Times New Roman" w:hAnsi="Times New Roman" w:cs="Arial"/>
          <w:i/>
          <w:iCs/>
          <w:sz w:val="24"/>
          <w:szCs w:val="28"/>
          <w:lang w:val="en-GB"/>
        </w:rPr>
        <w:t>Fcgr2b, Mef2c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, </w:t>
      </w:r>
      <w:r w:rsidRPr="001B64F1">
        <w:rPr>
          <w:rFonts w:ascii="Times New Roman" w:hAnsi="Times New Roman" w:cs="Arial"/>
          <w:i/>
          <w:iCs/>
          <w:sz w:val="24"/>
          <w:szCs w:val="28"/>
          <w:lang w:val="en-GB"/>
        </w:rPr>
        <w:t>Sema3a, Syt17, Nptx1, and Myo5b</w:t>
      </w:r>
      <w:r w:rsidRPr="001B64F1">
        <w:rPr>
          <w:rFonts w:ascii="Times New Roman" w:hAnsi="Times New Roman" w:cs="Arial"/>
          <w:sz w:val="24"/>
          <w:szCs w:val="28"/>
          <w:lang w:val="en-GB"/>
        </w:rPr>
        <w:t>. Differential expression tests were conducted between genotypes for each sex, between sexes for each genotype, and for the interaction effect [</w:t>
      </w:r>
      <w:r w:rsidRPr="001B64F1">
        <w:rPr>
          <w:rFonts w:ascii="Times New Roman" w:hAnsi="Times New Roman" w:cs="Arial"/>
          <w:i/>
          <w:iCs/>
          <w:sz w:val="24"/>
          <w:szCs w:val="28"/>
          <w:lang w:val="en-GB"/>
        </w:rPr>
        <w:t>(AD.F - WT.F) - (AD.M - WT.M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)] </w:t>
      </w:r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(**** p&lt;0.0001; *** p&lt;0.001; ** p&lt;0.01, *p&lt;0.05). 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eastAsia="Arial" w:hAnsi="Times New Roman" w:cs="Arial"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 xml:space="preserve">(D) </w:t>
      </w:r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Hippocampal APP/PS1 slices were </w:t>
      </w:r>
      <w:proofErr w:type="spellStart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>immunolabeled</w:t>
      </w:r>
      <w:proofErr w:type="spellEnd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 with antibodies against </w:t>
      </w:r>
      <w:proofErr w:type="spellStart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>NeuN</w:t>
      </w:r>
      <w:proofErr w:type="spellEnd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 (cyan) and </w:t>
      </w:r>
      <w:proofErr w:type="spellStart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>FcγRIIb</w:t>
      </w:r>
      <w:proofErr w:type="spellEnd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 (green) and stained with Hoechst (blue). The </w:t>
      </w:r>
      <w:proofErr w:type="spellStart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>NeuN</w:t>
      </w:r>
      <w:proofErr w:type="spellEnd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 positive </w:t>
      </w:r>
      <w:proofErr w:type="spellStart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>FcγRIIb</w:t>
      </w:r>
      <w:proofErr w:type="spellEnd"/>
      <w:r w:rsidRPr="001B64F1">
        <w:rPr>
          <w:rFonts w:ascii="Times New Roman" w:eastAsia="Arial" w:hAnsi="Times New Roman" w:cs="Arial"/>
          <w:sz w:val="24"/>
          <w:szCs w:val="28"/>
          <w:lang w:val="en-GB"/>
        </w:rPr>
        <w:t xml:space="preserve"> signal in the CA1 region was quantified for each slice and plotted on the bar graph (Scale bar: 20 µm).  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eastAsia="Arial" w:hAnsi="Times New Roman" w:cs="Arial"/>
          <w:sz w:val="24"/>
          <w:szCs w:val="28"/>
          <w:lang w:val="en-GB"/>
        </w:rPr>
      </w:pP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b/>
          <w:bCs/>
          <w:sz w:val="24"/>
          <w:szCs w:val="28"/>
          <w:lang w:val="en-GB"/>
        </w:rPr>
      </w:pPr>
      <w:r w:rsidRPr="001B64F1">
        <w:rPr>
          <w:rFonts w:ascii="Times New Roman" w:hAnsi="Times New Roman" w:cs="Arial"/>
          <w:b/>
          <w:bCs/>
          <w:sz w:val="24"/>
          <w:szCs w:val="28"/>
          <w:lang w:val="en-GB"/>
        </w:rPr>
        <w:t>Suppl. Fig. 2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sz w:val="24"/>
          <w:szCs w:val="28"/>
          <w:lang w:val="en-GB"/>
        </w:rPr>
      </w:pPr>
      <w:r w:rsidRPr="001B64F1" w:rsidDel="005930E5">
        <w:rPr>
          <w:rFonts w:ascii="Times New Roman" w:hAnsi="Times New Roman" w:cs="Arial"/>
          <w:sz w:val="24"/>
          <w:szCs w:val="28"/>
          <w:lang w:val="en-GB"/>
        </w:rPr>
        <w:t xml:space="preserve"> </w:t>
      </w:r>
      <w:r w:rsidRPr="001B64F1">
        <w:rPr>
          <w:rFonts w:ascii="Times New Roman" w:hAnsi="Times New Roman" w:cs="Arial"/>
          <w:color w:val="2A2A2A"/>
          <w:sz w:val="24"/>
          <w:szCs w:val="28"/>
          <w:shd w:val="clear" w:color="auto" w:fill="FFFFFF"/>
          <w:lang w:val="en-GB"/>
        </w:rPr>
        <w:t xml:space="preserve">(A) </w:t>
      </w:r>
      <w:proofErr w:type="spellStart"/>
      <w:proofErr w:type="gramStart"/>
      <w:r w:rsidRPr="001B64F1">
        <w:rPr>
          <w:rFonts w:ascii="Times New Roman" w:hAnsi="Times New Roman" w:cs="Arial"/>
          <w:sz w:val="24"/>
          <w:szCs w:val="28"/>
          <w:lang w:val="en-GB"/>
        </w:rPr>
        <w:t>pSTDP</w:t>
      </w:r>
      <w:proofErr w:type="spellEnd"/>
      <w:proofErr w:type="gram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by pairing pre and post synaptic inputs at 0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m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(S0; relative timing interval between S0 and S1 stimulations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Δt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= 0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m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) in female WT at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proestrou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. </w:t>
      </w:r>
      <w:proofErr w:type="spellStart"/>
      <w:proofErr w:type="gramStart"/>
      <w:r w:rsidRPr="001B64F1">
        <w:rPr>
          <w:rFonts w:ascii="Times New Roman" w:hAnsi="Times New Roman" w:cs="Arial"/>
          <w:sz w:val="24"/>
          <w:szCs w:val="28"/>
          <w:lang w:val="en-GB"/>
        </w:rPr>
        <w:t>pSTDP</w:t>
      </w:r>
      <w:proofErr w:type="spellEnd"/>
      <w:proofErr w:type="gram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in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proestrou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female WT resulted in a persistent input specific long-lasting LTP that lasted for 4 h in S1 (pink filled circles) and the unpaired input S2 (pink, open circles) remained stable (n=6). (B) </w:t>
      </w:r>
      <w:proofErr w:type="spellStart"/>
      <w:proofErr w:type="gramStart"/>
      <w:r w:rsidRPr="001B64F1">
        <w:rPr>
          <w:rFonts w:ascii="Times New Roman" w:hAnsi="Times New Roman" w:cs="Arial"/>
          <w:sz w:val="24"/>
          <w:szCs w:val="28"/>
          <w:lang w:val="en-GB"/>
        </w:rPr>
        <w:t>pSTDP</w:t>
      </w:r>
      <w:proofErr w:type="spellEnd"/>
      <w:proofErr w:type="gram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at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Δt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= 0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m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in non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proestrou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female WT also r</w:t>
      </w:r>
      <w:bookmarkStart w:id="0" w:name="_GoBack"/>
      <w:bookmarkEnd w:id="0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esulted in long-lasting potentiation (n=6). (C) </w:t>
      </w:r>
      <w:proofErr w:type="spellStart"/>
      <w:proofErr w:type="gramStart"/>
      <w:r w:rsidRPr="001B64F1">
        <w:rPr>
          <w:rFonts w:ascii="Times New Roman" w:hAnsi="Times New Roman" w:cs="Arial"/>
          <w:sz w:val="24"/>
          <w:szCs w:val="28"/>
          <w:lang w:val="en-GB"/>
        </w:rPr>
        <w:lastRenderedPageBreak/>
        <w:t>pSTDP</w:t>
      </w:r>
      <w:proofErr w:type="spellEnd"/>
      <w:proofErr w:type="gram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in APP/PS1 mice during the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proestrou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cycle resulted in a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decremental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LTP (n=7). (D) While in APP/PS1 mice at non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proestrou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cycle pairing at 0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ms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also resulted an E-LTP (n=7). Control input S2 remained stable in all experiments (open pink bars). Scale bars: vertical, 2 mV; horizontal, 3 </w:t>
      </w:r>
      <w:proofErr w:type="spellStart"/>
      <w:proofErr w:type="gramStart"/>
      <w:r w:rsidRPr="001B64F1">
        <w:rPr>
          <w:rFonts w:ascii="Times New Roman" w:hAnsi="Times New Roman" w:cs="Arial"/>
          <w:sz w:val="24"/>
          <w:szCs w:val="28"/>
          <w:lang w:val="en-GB"/>
        </w:rPr>
        <w:t>ms</w:t>
      </w:r>
      <w:proofErr w:type="spellEnd"/>
      <w:proofErr w:type="gram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. Error bars indicate </w:t>
      </w:r>
      <w:r w:rsidRPr="001B64F1">
        <w:rPr>
          <w:rFonts w:ascii="Times New Roman" w:hAnsi="Times New Roman" w:cs="Arial"/>
          <w:color w:val="202124"/>
          <w:sz w:val="24"/>
          <w:szCs w:val="28"/>
          <w:shd w:val="clear" w:color="auto" w:fill="FFFFFF"/>
          <w:lang w:val="en-GB"/>
        </w:rPr>
        <w:t>±</w:t>
      </w:r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SEM. Symbols and </w:t>
      </w:r>
      <w:proofErr w:type="spellStart"/>
      <w:r w:rsidRPr="001B64F1">
        <w:rPr>
          <w:rFonts w:ascii="Times New Roman" w:hAnsi="Times New Roman" w:cs="Arial"/>
          <w:sz w:val="24"/>
          <w:szCs w:val="28"/>
          <w:lang w:val="en-GB"/>
        </w:rPr>
        <w:t>analog</w:t>
      </w:r>
      <w:proofErr w:type="spellEnd"/>
      <w:r w:rsidRPr="001B64F1">
        <w:rPr>
          <w:rFonts w:ascii="Times New Roman" w:hAnsi="Times New Roman" w:cs="Arial"/>
          <w:sz w:val="24"/>
          <w:szCs w:val="28"/>
          <w:lang w:val="en-GB"/>
        </w:rPr>
        <w:t xml:space="preserve"> traces as in Figure 1.</w:t>
      </w:r>
    </w:p>
    <w:p w:rsidR="00504709" w:rsidRPr="001B64F1" w:rsidRDefault="00504709" w:rsidP="00504709">
      <w:pPr>
        <w:spacing w:line="480" w:lineRule="auto"/>
        <w:jc w:val="both"/>
        <w:rPr>
          <w:rFonts w:ascii="Times New Roman" w:hAnsi="Times New Roman" w:cs="Arial"/>
          <w:sz w:val="24"/>
          <w:szCs w:val="28"/>
          <w:lang w:val="en-GB"/>
        </w:rPr>
      </w:pPr>
    </w:p>
    <w:p w:rsidR="00AC4D07" w:rsidRDefault="00AC4D07"/>
    <w:sectPr w:rsidR="00AC4D07" w:rsidSect="00F56334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421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CE4" w:rsidRDefault="00504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1CE4" w:rsidRDefault="005047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149"/>
    <w:rsid w:val="0000169F"/>
    <w:rsid w:val="0000297E"/>
    <w:rsid w:val="000063BD"/>
    <w:rsid w:val="00012D84"/>
    <w:rsid w:val="000140F3"/>
    <w:rsid w:val="00016922"/>
    <w:rsid w:val="00017E6A"/>
    <w:rsid w:val="0002005C"/>
    <w:rsid w:val="00022E37"/>
    <w:rsid w:val="000232B9"/>
    <w:rsid w:val="00026B2A"/>
    <w:rsid w:val="000277B3"/>
    <w:rsid w:val="00030ADB"/>
    <w:rsid w:val="000320F8"/>
    <w:rsid w:val="00032816"/>
    <w:rsid w:val="0003327F"/>
    <w:rsid w:val="00034EB5"/>
    <w:rsid w:val="00035319"/>
    <w:rsid w:val="00035BDD"/>
    <w:rsid w:val="00035CB4"/>
    <w:rsid w:val="00040782"/>
    <w:rsid w:val="000411A3"/>
    <w:rsid w:val="000435D1"/>
    <w:rsid w:val="00045768"/>
    <w:rsid w:val="000469C5"/>
    <w:rsid w:val="00047C75"/>
    <w:rsid w:val="00055D94"/>
    <w:rsid w:val="00056B17"/>
    <w:rsid w:val="000578CB"/>
    <w:rsid w:val="0006096E"/>
    <w:rsid w:val="00064E13"/>
    <w:rsid w:val="00081058"/>
    <w:rsid w:val="000821AC"/>
    <w:rsid w:val="00083FE3"/>
    <w:rsid w:val="00084CA2"/>
    <w:rsid w:val="000864EA"/>
    <w:rsid w:val="0008684B"/>
    <w:rsid w:val="00086EB9"/>
    <w:rsid w:val="0008789C"/>
    <w:rsid w:val="00092431"/>
    <w:rsid w:val="0009263C"/>
    <w:rsid w:val="000927EB"/>
    <w:rsid w:val="00093534"/>
    <w:rsid w:val="00096D5C"/>
    <w:rsid w:val="0009704C"/>
    <w:rsid w:val="000A0747"/>
    <w:rsid w:val="000A2845"/>
    <w:rsid w:val="000A56AE"/>
    <w:rsid w:val="000B5DA1"/>
    <w:rsid w:val="000B78AC"/>
    <w:rsid w:val="000B7F0A"/>
    <w:rsid w:val="000C2303"/>
    <w:rsid w:val="000C23FC"/>
    <w:rsid w:val="000C4C5E"/>
    <w:rsid w:val="000C5E9F"/>
    <w:rsid w:val="000C724C"/>
    <w:rsid w:val="000D5045"/>
    <w:rsid w:val="000E0945"/>
    <w:rsid w:val="000E3385"/>
    <w:rsid w:val="000E3DB5"/>
    <w:rsid w:val="000E4A2A"/>
    <w:rsid w:val="000E6E58"/>
    <w:rsid w:val="000F41C9"/>
    <w:rsid w:val="000F492B"/>
    <w:rsid w:val="000F53EC"/>
    <w:rsid w:val="001000A9"/>
    <w:rsid w:val="00103F85"/>
    <w:rsid w:val="001045A1"/>
    <w:rsid w:val="00105254"/>
    <w:rsid w:val="00105770"/>
    <w:rsid w:val="00106AEE"/>
    <w:rsid w:val="00107047"/>
    <w:rsid w:val="00110742"/>
    <w:rsid w:val="00114A18"/>
    <w:rsid w:val="001206C4"/>
    <w:rsid w:val="00123EB1"/>
    <w:rsid w:val="001257B5"/>
    <w:rsid w:val="00125B7F"/>
    <w:rsid w:val="00130BFE"/>
    <w:rsid w:val="00132DD0"/>
    <w:rsid w:val="001343E5"/>
    <w:rsid w:val="001362FF"/>
    <w:rsid w:val="0013766D"/>
    <w:rsid w:val="00142284"/>
    <w:rsid w:val="00144C21"/>
    <w:rsid w:val="001450EB"/>
    <w:rsid w:val="00145C0F"/>
    <w:rsid w:val="00147223"/>
    <w:rsid w:val="001521BD"/>
    <w:rsid w:val="0015313D"/>
    <w:rsid w:val="00153B0D"/>
    <w:rsid w:val="0016067B"/>
    <w:rsid w:val="001646B9"/>
    <w:rsid w:val="001747D4"/>
    <w:rsid w:val="00175860"/>
    <w:rsid w:val="001836CC"/>
    <w:rsid w:val="001840E8"/>
    <w:rsid w:val="00191E6C"/>
    <w:rsid w:val="001936D5"/>
    <w:rsid w:val="001941DE"/>
    <w:rsid w:val="00197C2A"/>
    <w:rsid w:val="001A14FA"/>
    <w:rsid w:val="001A1753"/>
    <w:rsid w:val="001B08D5"/>
    <w:rsid w:val="001B14CC"/>
    <w:rsid w:val="001B343A"/>
    <w:rsid w:val="001B3DF7"/>
    <w:rsid w:val="001B65D0"/>
    <w:rsid w:val="001B7A6D"/>
    <w:rsid w:val="001B7D82"/>
    <w:rsid w:val="001C51E5"/>
    <w:rsid w:val="001C5BCE"/>
    <w:rsid w:val="001C6BCC"/>
    <w:rsid w:val="001D20DC"/>
    <w:rsid w:val="001D6680"/>
    <w:rsid w:val="001E074F"/>
    <w:rsid w:val="001F1349"/>
    <w:rsid w:val="001F6D85"/>
    <w:rsid w:val="00201D4B"/>
    <w:rsid w:val="00212ACE"/>
    <w:rsid w:val="00217DE4"/>
    <w:rsid w:val="0022303D"/>
    <w:rsid w:val="00226762"/>
    <w:rsid w:val="00227F49"/>
    <w:rsid w:val="0023348F"/>
    <w:rsid w:val="00233C79"/>
    <w:rsid w:val="00235FCB"/>
    <w:rsid w:val="002371C8"/>
    <w:rsid w:val="0024704B"/>
    <w:rsid w:val="00251A03"/>
    <w:rsid w:val="00253B59"/>
    <w:rsid w:val="00254CF8"/>
    <w:rsid w:val="00255D92"/>
    <w:rsid w:val="00260EBB"/>
    <w:rsid w:val="002612C7"/>
    <w:rsid w:val="00261D02"/>
    <w:rsid w:val="00265697"/>
    <w:rsid w:val="002724D7"/>
    <w:rsid w:val="00275DAF"/>
    <w:rsid w:val="00277DB5"/>
    <w:rsid w:val="00281116"/>
    <w:rsid w:val="00282537"/>
    <w:rsid w:val="002829DE"/>
    <w:rsid w:val="002859FF"/>
    <w:rsid w:val="00287786"/>
    <w:rsid w:val="002918BD"/>
    <w:rsid w:val="00291C0F"/>
    <w:rsid w:val="002935E0"/>
    <w:rsid w:val="0029593C"/>
    <w:rsid w:val="002975F7"/>
    <w:rsid w:val="002A09EF"/>
    <w:rsid w:val="002A1047"/>
    <w:rsid w:val="002A2D16"/>
    <w:rsid w:val="002A4510"/>
    <w:rsid w:val="002A57BD"/>
    <w:rsid w:val="002A5932"/>
    <w:rsid w:val="002A63DE"/>
    <w:rsid w:val="002A7F76"/>
    <w:rsid w:val="002B1DA7"/>
    <w:rsid w:val="002B2713"/>
    <w:rsid w:val="002B301F"/>
    <w:rsid w:val="002B72E6"/>
    <w:rsid w:val="002C0C50"/>
    <w:rsid w:val="002C163A"/>
    <w:rsid w:val="002D0D49"/>
    <w:rsid w:val="002D1E17"/>
    <w:rsid w:val="002D1E3F"/>
    <w:rsid w:val="002D299B"/>
    <w:rsid w:val="002D2E7C"/>
    <w:rsid w:val="002D52D5"/>
    <w:rsid w:val="002D5B7D"/>
    <w:rsid w:val="002E0A8F"/>
    <w:rsid w:val="002E2100"/>
    <w:rsid w:val="002E5C34"/>
    <w:rsid w:val="002E6924"/>
    <w:rsid w:val="002E7678"/>
    <w:rsid w:val="002E7A3C"/>
    <w:rsid w:val="002F1CA0"/>
    <w:rsid w:val="002F240F"/>
    <w:rsid w:val="002F2E8D"/>
    <w:rsid w:val="002F3BE9"/>
    <w:rsid w:val="002F7DE7"/>
    <w:rsid w:val="003008A7"/>
    <w:rsid w:val="00300CF9"/>
    <w:rsid w:val="0030414B"/>
    <w:rsid w:val="00305319"/>
    <w:rsid w:val="00305936"/>
    <w:rsid w:val="00307C06"/>
    <w:rsid w:val="0031321F"/>
    <w:rsid w:val="00313608"/>
    <w:rsid w:val="003140C0"/>
    <w:rsid w:val="00314729"/>
    <w:rsid w:val="00315210"/>
    <w:rsid w:val="003158F3"/>
    <w:rsid w:val="003229AB"/>
    <w:rsid w:val="00325C09"/>
    <w:rsid w:val="003301B0"/>
    <w:rsid w:val="00330694"/>
    <w:rsid w:val="00333C15"/>
    <w:rsid w:val="00333DCB"/>
    <w:rsid w:val="003346F5"/>
    <w:rsid w:val="00336FE6"/>
    <w:rsid w:val="00341167"/>
    <w:rsid w:val="00341272"/>
    <w:rsid w:val="00344067"/>
    <w:rsid w:val="00345435"/>
    <w:rsid w:val="00350FDA"/>
    <w:rsid w:val="00352D2A"/>
    <w:rsid w:val="00356518"/>
    <w:rsid w:val="003566C9"/>
    <w:rsid w:val="00357CE0"/>
    <w:rsid w:val="00360D67"/>
    <w:rsid w:val="00362762"/>
    <w:rsid w:val="003627D7"/>
    <w:rsid w:val="00362F23"/>
    <w:rsid w:val="00363C8E"/>
    <w:rsid w:val="0036450C"/>
    <w:rsid w:val="00365BD4"/>
    <w:rsid w:val="003702CF"/>
    <w:rsid w:val="00370EE6"/>
    <w:rsid w:val="0037441E"/>
    <w:rsid w:val="00376C7E"/>
    <w:rsid w:val="003776D8"/>
    <w:rsid w:val="00380C50"/>
    <w:rsid w:val="00382978"/>
    <w:rsid w:val="00387279"/>
    <w:rsid w:val="00396F31"/>
    <w:rsid w:val="003A04A1"/>
    <w:rsid w:val="003A581B"/>
    <w:rsid w:val="003A616A"/>
    <w:rsid w:val="003B1218"/>
    <w:rsid w:val="003B1501"/>
    <w:rsid w:val="003B1F24"/>
    <w:rsid w:val="003B4DEE"/>
    <w:rsid w:val="003B5F2F"/>
    <w:rsid w:val="003B7DAE"/>
    <w:rsid w:val="003C0A71"/>
    <w:rsid w:val="003C25EA"/>
    <w:rsid w:val="003C5B09"/>
    <w:rsid w:val="003C69A0"/>
    <w:rsid w:val="003C7050"/>
    <w:rsid w:val="003D015B"/>
    <w:rsid w:val="003D1711"/>
    <w:rsid w:val="003D1E45"/>
    <w:rsid w:val="003D711D"/>
    <w:rsid w:val="003D7BC5"/>
    <w:rsid w:val="003E3D74"/>
    <w:rsid w:val="003E3F12"/>
    <w:rsid w:val="003E5E73"/>
    <w:rsid w:val="003E5F62"/>
    <w:rsid w:val="003E7B70"/>
    <w:rsid w:val="003F39BD"/>
    <w:rsid w:val="003F4434"/>
    <w:rsid w:val="003F4BA2"/>
    <w:rsid w:val="003F5D83"/>
    <w:rsid w:val="0040016D"/>
    <w:rsid w:val="0040741B"/>
    <w:rsid w:val="00414D01"/>
    <w:rsid w:val="004209ED"/>
    <w:rsid w:val="00420A6B"/>
    <w:rsid w:val="00424DCB"/>
    <w:rsid w:val="00425046"/>
    <w:rsid w:val="004277B8"/>
    <w:rsid w:val="0043024E"/>
    <w:rsid w:val="00431E2F"/>
    <w:rsid w:val="00432A89"/>
    <w:rsid w:val="00433844"/>
    <w:rsid w:val="0043422E"/>
    <w:rsid w:val="004345E7"/>
    <w:rsid w:val="00437038"/>
    <w:rsid w:val="00443F8A"/>
    <w:rsid w:val="004443E4"/>
    <w:rsid w:val="00452370"/>
    <w:rsid w:val="00453614"/>
    <w:rsid w:val="004600FB"/>
    <w:rsid w:val="00464FE5"/>
    <w:rsid w:val="00466AD8"/>
    <w:rsid w:val="00467B07"/>
    <w:rsid w:val="00474F93"/>
    <w:rsid w:val="00476292"/>
    <w:rsid w:val="004779CF"/>
    <w:rsid w:val="00487CD8"/>
    <w:rsid w:val="004907EE"/>
    <w:rsid w:val="00492369"/>
    <w:rsid w:val="004927C5"/>
    <w:rsid w:val="00493F8F"/>
    <w:rsid w:val="00494143"/>
    <w:rsid w:val="00494AE5"/>
    <w:rsid w:val="00497010"/>
    <w:rsid w:val="004A0183"/>
    <w:rsid w:val="004A7C03"/>
    <w:rsid w:val="004B4A04"/>
    <w:rsid w:val="004B5015"/>
    <w:rsid w:val="004B5F98"/>
    <w:rsid w:val="004B70B3"/>
    <w:rsid w:val="004C1D88"/>
    <w:rsid w:val="004C21D0"/>
    <w:rsid w:val="004C24CA"/>
    <w:rsid w:val="004C3B9E"/>
    <w:rsid w:val="004C4A44"/>
    <w:rsid w:val="004C55BF"/>
    <w:rsid w:val="004C7452"/>
    <w:rsid w:val="004D4630"/>
    <w:rsid w:val="004D5561"/>
    <w:rsid w:val="004E1EB7"/>
    <w:rsid w:val="004E44C2"/>
    <w:rsid w:val="004E5167"/>
    <w:rsid w:val="004F4099"/>
    <w:rsid w:val="004F43C6"/>
    <w:rsid w:val="004F74C4"/>
    <w:rsid w:val="0050012D"/>
    <w:rsid w:val="00500BBA"/>
    <w:rsid w:val="005012F2"/>
    <w:rsid w:val="00503203"/>
    <w:rsid w:val="0050374B"/>
    <w:rsid w:val="00504709"/>
    <w:rsid w:val="00510191"/>
    <w:rsid w:val="005122D7"/>
    <w:rsid w:val="00513D25"/>
    <w:rsid w:val="0052130C"/>
    <w:rsid w:val="005214AD"/>
    <w:rsid w:val="0052262A"/>
    <w:rsid w:val="00523257"/>
    <w:rsid w:val="00526015"/>
    <w:rsid w:val="005267CD"/>
    <w:rsid w:val="005272D1"/>
    <w:rsid w:val="005302F6"/>
    <w:rsid w:val="00530766"/>
    <w:rsid w:val="00532F45"/>
    <w:rsid w:val="00534604"/>
    <w:rsid w:val="00537C54"/>
    <w:rsid w:val="00542C14"/>
    <w:rsid w:val="0054354A"/>
    <w:rsid w:val="00547288"/>
    <w:rsid w:val="00551984"/>
    <w:rsid w:val="00552C8D"/>
    <w:rsid w:val="0055694C"/>
    <w:rsid w:val="005618D2"/>
    <w:rsid w:val="005705F2"/>
    <w:rsid w:val="00571CB0"/>
    <w:rsid w:val="00573042"/>
    <w:rsid w:val="005736A8"/>
    <w:rsid w:val="005751F5"/>
    <w:rsid w:val="0057601C"/>
    <w:rsid w:val="0057640B"/>
    <w:rsid w:val="00577651"/>
    <w:rsid w:val="00582486"/>
    <w:rsid w:val="00583F2A"/>
    <w:rsid w:val="00584ADA"/>
    <w:rsid w:val="00593635"/>
    <w:rsid w:val="005972FF"/>
    <w:rsid w:val="005979A6"/>
    <w:rsid w:val="005A3031"/>
    <w:rsid w:val="005A39F1"/>
    <w:rsid w:val="005A5BBB"/>
    <w:rsid w:val="005A64AD"/>
    <w:rsid w:val="005B0F02"/>
    <w:rsid w:val="005B328D"/>
    <w:rsid w:val="005B45F6"/>
    <w:rsid w:val="005B484A"/>
    <w:rsid w:val="005C0B6A"/>
    <w:rsid w:val="005C2B3B"/>
    <w:rsid w:val="005D48FB"/>
    <w:rsid w:val="005D616B"/>
    <w:rsid w:val="005D6911"/>
    <w:rsid w:val="005E039E"/>
    <w:rsid w:val="005E12E2"/>
    <w:rsid w:val="005F4D7A"/>
    <w:rsid w:val="005F5ABC"/>
    <w:rsid w:val="005F5C8E"/>
    <w:rsid w:val="005F7A06"/>
    <w:rsid w:val="00601295"/>
    <w:rsid w:val="00603B29"/>
    <w:rsid w:val="00603DC4"/>
    <w:rsid w:val="006051B5"/>
    <w:rsid w:val="006064C0"/>
    <w:rsid w:val="006111EF"/>
    <w:rsid w:val="006123F4"/>
    <w:rsid w:val="006133B8"/>
    <w:rsid w:val="00614342"/>
    <w:rsid w:val="00614CC9"/>
    <w:rsid w:val="0062385C"/>
    <w:rsid w:val="006253DE"/>
    <w:rsid w:val="00627534"/>
    <w:rsid w:val="00631147"/>
    <w:rsid w:val="00632AE2"/>
    <w:rsid w:val="00636029"/>
    <w:rsid w:val="00637E6F"/>
    <w:rsid w:val="00641C52"/>
    <w:rsid w:val="006437C8"/>
    <w:rsid w:val="00645347"/>
    <w:rsid w:val="006456E4"/>
    <w:rsid w:val="006532F8"/>
    <w:rsid w:val="0065336E"/>
    <w:rsid w:val="00655DE8"/>
    <w:rsid w:val="00656F7E"/>
    <w:rsid w:val="006572B7"/>
    <w:rsid w:val="00662371"/>
    <w:rsid w:val="00665327"/>
    <w:rsid w:val="00665B5F"/>
    <w:rsid w:val="00666ABC"/>
    <w:rsid w:val="00670500"/>
    <w:rsid w:val="00674226"/>
    <w:rsid w:val="00676E7C"/>
    <w:rsid w:val="006775B2"/>
    <w:rsid w:val="00680BCB"/>
    <w:rsid w:val="00684743"/>
    <w:rsid w:val="00686973"/>
    <w:rsid w:val="006869D0"/>
    <w:rsid w:val="006915E9"/>
    <w:rsid w:val="00696C07"/>
    <w:rsid w:val="00697F15"/>
    <w:rsid w:val="006A1CE7"/>
    <w:rsid w:val="006A2DD4"/>
    <w:rsid w:val="006A3B67"/>
    <w:rsid w:val="006A5438"/>
    <w:rsid w:val="006A6B3D"/>
    <w:rsid w:val="006B0084"/>
    <w:rsid w:val="006B4333"/>
    <w:rsid w:val="006B437B"/>
    <w:rsid w:val="006B46A9"/>
    <w:rsid w:val="006B55BB"/>
    <w:rsid w:val="006B6F4B"/>
    <w:rsid w:val="006C0887"/>
    <w:rsid w:val="006C1C26"/>
    <w:rsid w:val="006C34CD"/>
    <w:rsid w:val="006C435E"/>
    <w:rsid w:val="006C4B15"/>
    <w:rsid w:val="006D16FF"/>
    <w:rsid w:val="006D31F2"/>
    <w:rsid w:val="006D456C"/>
    <w:rsid w:val="006D47F6"/>
    <w:rsid w:val="006E101C"/>
    <w:rsid w:val="006E2981"/>
    <w:rsid w:val="006E4E9D"/>
    <w:rsid w:val="006E55F4"/>
    <w:rsid w:val="006E6E1C"/>
    <w:rsid w:val="006F7D23"/>
    <w:rsid w:val="0070024C"/>
    <w:rsid w:val="00704488"/>
    <w:rsid w:val="00705E55"/>
    <w:rsid w:val="00706A6F"/>
    <w:rsid w:val="007073A8"/>
    <w:rsid w:val="0071016B"/>
    <w:rsid w:val="0071157E"/>
    <w:rsid w:val="007133C0"/>
    <w:rsid w:val="007179F4"/>
    <w:rsid w:val="00717CC0"/>
    <w:rsid w:val="00717D8E"/>
    <w:rsid w:val="00722F7C"/>
    <w:rsid w:val="0072683C"/>
    <w:rsid w:val="00726879"/>
    <w:rsid w:val="00727C57"/>
    <w:rsid w:val="0073084E"/>
    <w:rsid w:val="00731516"/>
    <w:rsid w:val="0073164F"/>
    <w:rsid w:val="00733840"/>
    <w:rsid w:val="0073402A"/>
    <w:rsid w:val="00734C6F"/>
    <w:rsid w:val="0073549B"/>
    <w:rsid w:val="00735B2B"/>
    <w:rsid w:val="007376F7"/>
    <w:rsid w:val="0074065B"/>
    <w:rsid w:val="0074117B"/>
    <w:rsid w:val="007434CC"/>
    <w:rsid w:val="00743843"/>
    <w:rsid w:val="00745176"/>
    <w:rsid w:val="00751802"/>
    <w:rsid w:val="00752FD6"/>
    <w:rsid w:val="00757AE8"/>
    <w:rsid w:val="0076039B"/>
    <w:rsid w:val="00766035"/>
    <w:rsid w:val="00766914"/>
    <w:rsid w:val="0076703C"/>
    <w:rsid w:val="007711DC"/>
    <w:rsid w:val="007727F7"/>
    <w:rsid w:val="00773DCF"/>
    <w:rsid w:val="00776DAC"/>
    <w:rsid w:val="00782330"/>
    <w:rsid w:val="007824D8"/>
    <w:rsid w:val="00782B77"/>
    <w:rsid w:val="00786BB7"/>
    <w:rsid w:val="00790427"/>
    <w:rsid w:val="0079055D"/>
    <w:rsid w:val="00790F29"/>
    <w:rsid w:val="00792E44"/>
    <w:rsid w:val="00792EC2"/>
    <w:rsid w:val="00796AEF"/>
    <w:rsid w:val="007A34E4"/>
    <w:rsid w:val="007A44CA"/>
    <w:rsid w:val="007B046B"/>
    <w:rsid w:val="007B070A"/>
    <w:rsid w:val="007B4949"/>
    <w:rsid w:val="007B736E"/>
    <w:rsid w:val="007B7F7C"/>
    <w:rsid w:val="007C1EC3"/>
    <w:rsid w:val="007C7D3C"/>
    <w:rsid w:val="007D0A39"/>
    <w:rsid w:val="007D0D79"/>
    <w:rsid w:val="007D3411"/>
    <w:rsid w:val="007D35F6"/>
    <w:rsid w:val="007D3C10"/>
    <w:rsid w:val="007D57C6"/>
    <w:rsid w:val="007D6510"/>
    <w:rsid w:val="007D7317"/>
    <w:rsid w:val="007E5861"/>
    <w:rsid w:val="007E7E05"/>
    <w:rsid w:val="007F149B"/>
    <w:rsid w:val="007F2015"/>
    <w:rsid w:val="007F69F3"/>
    <w:rsid w:val="008009E7"/>
    <w:rsid w:val="00800B13"/>
    <w:rsid w:val="00805DEC"/>
    <w:rsid w:val="00806C8E"/>
    <w:rsid w:val="00811BF1"/>
    <w:rsid w:val="008139CF"/>
    <w:rsid w:val="00821016"/>
    <w:rsid w:val="00822391"/>
    <w:rsid w:val="0082248C"/>
    <w:rsid w:val="00823B1A"/>
    <w:rsid w:val="00823E7F"/>
    <w:rsid w:val="00824CA9"/>
    <w:rsid w:val="0082599C"/>
    <w:rsid w:val="0083163E"/>
    <w:rsid w:val="00832B3B"/>
    <w:rsid w:val="008349B3"/>
    <w:rsid w:val="00836EDB"/>
    <w:rsid w:val="008371B3"/>
    <w:rsid w:val="00837850"/>
    <w:rsid w:val="00837C35"/>
    <w:rsid w:val="00842555"/>
    <w:rsid w:val="00843678"/>
    <w:rsid w:val="00846220"/>
    <w:rsid w:val="00853D9A"/>
    <w:rsid w:val="00853F84"/>
    <w:rsid w:val="00853F87"/>
    <w:rsid w:val="00853FFF"/>
    <w:rsid w:val="00854334"/>
    <w:rsid w:val="00855EC4"/>
    <w:rsid w:val="008568A5"/>
    <w:rsid w:val="00856B47"/>
    <w:rsid w:val="0086391A"/>
    <w:rsid w:val="00863D9C"/>
    <w:rsid w:val="00864A66"/>
    <w:rsid w:val="008655C0"/>
    <w:rsid w:val="00873F8B"/>
    <w:rsid w:val="008766E4"/>
    <w:rsid w:val="008772E4"/>
    <w:rsid w:val="00880BAE"/>
    <w:rsid w:val="008817D4"/>
    <w:rsid w:val="00884E2D"/>
    <w:rsid w:val="00885824"/>
    <w:rsid w:val="00892A51"/>
    <w:rsid w:val="008947BC"/>
    <w:rsid w:val="008A117B"/>
    <w:rsid w:val="008A755E"/>
    <w:rsid w:val="008A7BED"/>
    <w:rsid w:val="008B012C"/>
    <w:rsid w:val="008B0158"/>
    <w:rsid w:val="008B6736"/>
    <w:rsid w:val="008C114D"/>
    <w:rsid w:val="008C1ED8"/>
    <w:rsid w:val="008C2FB3"/>
    <w:rsid w:val="008C3A26"/>
    <w:rsid w:val="008C6DD4"/>
    <w:rsid w:val="008D1B45"/>
    <w:rsid w:val="008D5353"/>
    <w:rsid w:val="008D6FFD"/>
    <w:rsid w:val="008E154C"/>
    <w:rsid w:val="008E36A9"/>
    <w:rsid w:val="008E67BE"/>
    <w:rsid w:val="008E6F96"/>
    <w:rsid w:val="008F1382"/>
    <w:rsid w:val="008F4FF8"/>
    <w:rsid w:val="008F7CBC"/>
    <w:rsid w:val="00901B8E"/>
    <w:rsid w:val="00903406"/>
    <w:rsid w:val="00903831"/>
    <w:rsid w:val="00910278"/>
    <w:rsid w:val="0091050A"/>
    <w:rsid w:val="00911B7D"/>
    <w:rsid w:val="00914AE0"/>
    <w:rsid w:val="00915D63"/>
    <w:rsid w:val="00916E02"/>
    <w:rsid w:val="00917E15"/>
    <w:rsid w:val="00920947"/>
    <w:rsid w:val="009239AF"/>
    <w:rsid w:val="0092797B"/>
    <w:rsid w:val="009315EB"/>
    <w:rsid w:val="00931803"/>
    <w:rsid w:val="00936552"/>
    <w:rsid w:val="009422AF"/>
    <w:rsid w:val="00943C60"/>
    <w:rsid w:val="00944467"/>
    <w:rsid w:val="00944B49"/>
    <w:rsid w:val="00944B8E"/>
    <w:rsid w:val="00944BF8"/>
    <w:rsid w:val="009468D4"/>
    <w:rsid w:val="00954149"/>
    <w:rsid w:val="00956A18"/>
    <w:rsid w:val="00961916"/>
    <w:rsid w:val="00963045"/>
    <w:rsid w:val="00964A67"/>
    <w:rsid w:val="00966553"/>
    <w:rsid w:val="00971655"/>
    <w:rsid w:val="00972613"/>
    <w:rsid w:val="0097446A"/>
    <w:rsid w:val="00975ACF"/>
    <w:rsid w:val="0097650F"/>
    <w:rsid w:val="00976668"/>
    <w:rsid w:val="009769BA"/>
    <w:rsid w:val="009777C3"/>
    <w:rsid w:val="009809AE"/>
    <w:rsid w:val="009841B0"/>
    <w:rsid w:val="00985035"/>
    <w:rsid w:val="009854F9"/>
    <w:rsid w:val="00985AB6"/>
    <w:rsid w:val="00986D1D"/>
    <w:rsid w:val="009872A9"/>
    <w:rsid w:val="009875C2"/>
    <w:rsid w:val="00995046"/>
    <w:rsid w:val="0099714C"/>
    <w:rsid w:val="009A172F"/>
    <w:rsid w:val="009A1E01"/>
    <w:rsid w:val="009A2F5F"/>
    <w:rsid w:val="009A40E2"/>
    <w:rsid w:val="009A42D2"/>
    <w:rsid w:val="009A49F1"/>
    <w:rsid w:val="009A6B94"/>
    <w:rsid w:val="009B2329"/>
    <w:rsid w:val="009B5849"/>
    <w:rsid w:val="009B7514"/>
    <w:rsid w:val="009C29A8"/>
    <w:rsid w:val="009D347A"/>
    <w:rsid w:val="009D4514"/>
    <w:rsid w:val="009D5C09"/>
    <w:rsid w:val="009D72E3"/>
    <w:rsid w:val="009E2E8F"/>
    <w:rsid w:val="009E4DF6"/>
    <w:rsid w:val="009E621B"/>
    <w:rsid w:val="009F07E3"/>
    <w:rsid w:val="009F3006"/>
    <w:rsid w:val="009F3177"/>
    <w:rsid w:val="009F58DB"/>
    <w:rsid w:val="00A011AC"/>
    <w:rsid w:val="00A01E97"/>
    <w:rsid w:val="00A06BCF"/>
    <w:rsid w:val="00A07F4E"/>
    <w:rsid w:val="00A105D9"/>
    <w:rsid w:val="00A1158A"/>
    <w:rsid w:val="00A119FD"/>
    <w:rsid w:val="00A143F6"/>
    <w:rsid w:val="00A15158"/>
    <w:rsid w:val="00A16832"/>
    <w:rsid w:val="00A24F31"/>
    <w:rsid w:val="00A264C7"/>
    <w:rsid w:val="00A27250"/>
    <w:rsid w:val="00A33707"/>
    <w:rsid w:val="00A35ADA"/>
    <w:rsid w:val="00A37FD5"/>
    <w:rsid w:val="00A40368"/>
    <w:rsid w:val="00A42DAD"/>
    <w:rsid w:val="00A447E9"/>
    <w:rsid w:val="00A4500F"/>
    <w:rsid w:val="00A45C77"/>
    <w:rsid w:val="00A55C0F"/>
    <w:rsid w:val="00A5777B"/>
    <w:rsid w:val="00A646EB"/>
    <w:rsid w:val="00A714FA"/>
    <w:rsid w:val="00A75E88"/>
    <w:rsid w:val="00A76D03"/>
    <w:rsid w:val="00A77C47"/>
    <w:rsid w:val="00A808F8"/>
    <w:rsid w:val="00A91B19"/>
    <w:rsid w:val="00A965B9"/>
    <w:rsid w:val="00A97A8A"/>
    <w:rsid w:val="00AA136E"/>
    <w:rsid w:val="00AA3A71"/>
    <w:rsid w:val="00AA72CB"/>
    <w:rsid w:val="00AA7B28"/>
    <w:rsid w:val="00AB14FF"/>
    <w:rsid w:val="00AB3E58"/>
    <w:rsid w:val="00AB6CDB"/>
    <w:rsid w:val="00AB7A31"/>
    <w:rsid w:val="00AC0317"/>
    <w:rsid w:val="00AC1690"/>
    <w:rsid w:val="00AC40A4"/>
    <w:rsid w:val="00AC4B24"/>
    <w:rsid w:val="00AC4D07"/>
    <w:rsid w:val="00AC5DE0"/>
    <w:rsid w:val="00AC621C"/>
    <w:rsid w:val="00AC6F2A"/>
    <w:rsid w:val="00AD1EDB"/>
    <w:rsid w:val="00AD2312"/>
    <w:rsid w:val="00AE377F"/>
    <w:rsid w:val="00AF3A25"/>
    <w:rsid w:val="00AF6747"/>
    <w:rsid w:val="00AF6BA3"/>
    <w:rsid w:val="00AF754D"/>
    <w:rsid w:val="00B003B7"/>
    <w:rsid w:val="00B0076C"/>
    <w:rsid w:val="00B00F71"/>
    <w:rsid w:val="00B0229D"/>
    <w:rsid w:val="00B04832"/>
    <w:rsid w:val="00B07D9E"/>
    <w:rsid w:val="00B101D0"/>
    <w:rsid w:val="00B12B8D"/>
    <w:rsid w:val="00B12F80"/>
    <w:rsid w:val="00B152E5"/>
    <w:rsid w:val="00B15C35"/>
    <w:rsid w:val="00B1650E"/>
    <w:rsid w:val="00B171CE"/>
    <w:rsid w:val="00B17ACE"/>
    <w:rsid w:val="00B17D33"/>
    <w:rsid w:val="00B2030A"/>
    <w:rsid w:val="00B225B4"/>
    <w:rsid w:val="00B2345B"/>
    <w:rsid w:val="00B3119E"/>
    <w:rsid w:val="00B31D94"/>
    <w:rsid w:val="00B351B7"/>
    <w:rsid w:val="00B359EC"/>
    <w:rsid w:val="00B35FF7"/>
    <w:rsid w:val="00B36856"/>
    <w:rsid w:val="00B42579"/>
    <w:rsid w:val="00B425BD"/>
    <w:rsid w:val="00B447B6"/>
    <w:rsid w:val="00B4513D"/>
    <w:rsid w:val="00B47D98"/>
    <w:rsid w:val="00B52AB7"/>
    <w:rsid w:val="00B5363F"/>
    <w:rsid w:val="00B54552"/>
    <w:rsid w:val="00B55254"/>
    <w:rsid w:val="00B56C60"/>
    <w:rsid w:val="00B6532B"/>
    <w:rsid w:val="00B73E6E"/>
    <w:rsid w:val="00B75523"/>
    <w:rsid w:val="00B76403"/>
    <w:rsid w:val="00B85F67"/>
    <w:rsid w:val="00B87DE6"/>
    <w:rsid w:val="00B90F40"/>
    <w:rsid w:val="00B96611"/>
    <w:rsid w:val="00B979D8"/>
    <w:rsid w:val="00B97F90"/>
    <w:rsid w:val="00BA01F8"/>
    <w:rsid w:val="00BA5647"/>
    <w:rsid w:val="00BB1FB2"/>
    <w:rsid w:val="00BB5F58"/>
    <w:rsid w:val="00BB68D7"/>
    <w:rsid w:val="00BC2B4E"/>
    <w:rsid w:val="00BC366B"/>
    <w:rsid w:val="00BC41AB"/>
    <w:rsid w:val="00BC6E1C"/>
    <w:rsid w:val="00BD6491"/>
    <w:rsid w:val="00BE0CC5"/>
    <w:rsid w:val="00BE1EED"/>
    <w:rsid w:val="00BE4797"/>
    <w:rsid w:val="00BE6E65"/>
    <w:rsid w:val="00BF083A"/>
    <w:rsid w:val="00BF2205"/>
    <w:rsid w:val="00BF3BA4"/>
    <w:rsid w:val="00BF41EB"/>
    <w:rsid w:val="00BF7A0E"/>
    <w:rsid w:val="00C01348"/>
    <w:rsid w:val="00C01B3D"/>
    <w:rsid w:val="00C034A6"/>
    <w:rsid w:val="00C03AA0"/>
    <w:rsid w:val="00C0600A"/>
    <w:rsid w:val="00C06E2A"/>
    <w:rsid w:val="00C078F2"/>
    <w:rsid w:val="00C129AF"/>
    <w:rsid w:val="00C157E4"/>
    <w:rsid w:val="00C17EDD"/>
    <w:rsid w:val="00C21083"/>
    <w:rsid w:val="00C21650"/>
    <w:rsid w:val="00C238F9"/>
    <w:rsid w:val="00C25C08"/>
    <w:rsid w:val="00C26A11"/>
    <w:rsid w:val="00C2797B"/>
    <w:rsid w:val="00C27A90"/>
    <w:rsid w:val="00C27D77"/>
    <w:rsid w:val="00C32D5B"/>
    <w:rsid w:val="00C34C22"/>
    <w:rsid w:val="00C36A40"/>
    <w:rsid w:val="00C40220"/>
    <w:rsid w:val="00C41F71"/>
    <w:rsid w:val="00C41F76"/>
    <w:rsid w:val="00C424BE"/>
    <w:rsid w:val="00C42DA7"/>
    <w:rsid w:val="00C46DE3"/>
    <w:rsid w:val="00C535D7"/>
    <w:rsid w:val="00C53E2B"/>
    <w:rsid w:val="00C54372"/>
    <w:rsid w:val="00C5493C"/>
    <w:rsid w:val="00C5684B"/>
    <w:rsid w:val="00C56B05"/>
    <w:rsid w:val="00C56D4E"/>
    <w:rsid w:val="00C57D57"/>
    <w:rsid w:val="00C60875"/>
    <w:rsid w:val="00C61160"/>
    <w:rsid w:val="00C6615E"/>
    <w:rsid w:val="00C67361"/>
    <w:rsid w:val="00C7123F"/>
    <w:rsid w:val="00C71B46"/>
    <w:rsid w:val="00C71E1B"/>
    <w:rsid w:val="00C768E6"/>
    <w:rsid w:val="00C772A2"/>
    <w:rsid w:val="00C83736"/>
    <w:rsid w:val="00C83FA2"/>
    <w:rsid w:val="00C83FCC"/>
    <w:rsid w:val="00C8525B"/>
    <w:rsid w:val="00C905BF"/>
    <w:rsid w:val="00C9072A"/>
    <w:rsid w:val="00C945E6"/>
    <w:rsid w:val="00C948B4"/>
    <w:rsid w:val="00C96C20"/>
    <w:rsid w:val="00C979BC"/>
    <w:rsid w:val="00CA2537"/>
    <w:rsid w:val="00CA2F9E"/>
    <w:rsid w:val="00CA7137"/>
    <w:rsid w:val="00CA7C3A"/>
    <w:rsid w:val="00CB0B83"/>
    <w:rsid w:val="00CB197B"/>
    <w:rsid w:val="00CB32B9"/>
    <w:rsid w:val="00CB332A"/>
    <w:rsid w:val="00CB48EF"/>
    <w:rsid w:val="00CB52A0"/>
    <w:rsid w:val="00CC1F22"/>
    <w:rsid w:val="00CC3153"/>
    <w:rsid w:val="00CC6167"/>
    <w:rsid w:val="00CC675D"/>
    <w:rsid w:val="00CC6C99"/>
    <w:rsid w:val="00CD1C79"/>
    <w:rsid w:val="00CE07B8"/>
    <w:rsid w:val="00CE145A"/>
    <w:rsid w:val="00CE220F"/>
    <w:rsid w:val="00CE35CC"/>
    <w:rsid w:val="00CE3935"/>
    <w:rsid w:val="00CE4245"/>
    <w:rsid w:val="00CE53AF"/>
    <w:rsid w:val="00CE5CA8"/>
    <w:rsid w:val="00CE67EE"/>
    <w:rsid w:val="00CF01CE"/>
    <w:rsid w:val="00CF5A0C"/>
    <w:rsid w:val="00CF6AAC"/>
    <w:rsid w:val="00D00686"/>
    <w:rsid w:val="00D00B95"/>
    <w:rsid w:val="00D01CE2"/>
    <w:rsid w:val="00D01FBD"/>
    <w:rsid w:val="00D03ACA"/>
    <w:rsid w:val="00D0493D"/>
    <w:rsid w:val="00D04FB0"/>
    <w:rsid w:val="00D050F1"/>
    <w:rsid w:val="00D174BF"/>
    <w:rsid w:val="00D21566"/>
    <w:rsid w:val="00D23EC7"/>
    <w:rsid w:val="00D242A9"/>
    <w:rsid w:val="00D309A7"/>
    <w:rsid w:val="00D31A19"/>
    <w:rsid w:val="00D3226B"/>
    <w:rsid w:val="00D33093"/>
    <w:rsid w:val="00D33E69"/>
    <w:rsid w:val="00D353C3"/>
    <w:rsid w:val="00D379CF"/>
    <w:rsid w:val="00D416B9"/>
    <w:rsid w:val="00D4665D"/>
    <w:rsid w:val="00D47EDD"/>
    <w:rsid w:val="00D50F3E"/>
    <w:rsid w:val="00D54A17"/>
    <w:rsid w:val="00D560A0"/>
    <w:rsid w:val="00D70FC2"/>
    <w:rsid w:val="00D71E62"/>
    <w:rsid w:val="00D73A05"/>
    <w:rsid w:val="00D762B0"/>
    <w:rsid w:val="00D76665"/>
    <w:rsid w:val="00D8206F"/>
    <w:rsid w:val="00D8273B"/>
    <w:rsid w:val="00D82E32"/>
    <w:rsid w:val="00D9009A"/>
    <w:rsid w:val="00D91064"/>
    <w:rsid w:val="00D91BC0"/>
    <w:rsid w:val="00D91C49"/>
    <w:rsid w:val="00D9217D"/>
    <w:rsid w:val="00D97BE2"/>
    <w:rsid w:val="00DA00E3"/>
    <w:rsid w:val="00DA1103"/>
    <w:rsid w:val="00DA26A5"/>
    <w:rsid w:val="00DA5CE5"/>
    <w:rsid w:val="00DB3CF6"/>
    <w:rsid w:val="00DC10FB"/>
    <w:rsid w:val="00DC1E03"/>
    <w:rsid w:val="00DC2CF5"/>
    <w:rsid w:val="00DC456C"/>
    <w:rsid w:val="00DD2261"/>
    <w:rsid w:val="00DD5AE1"/>
    <w:rsid w:val="00DE1B60"/>
    <w:rsid w:val="00DE24F0"/>
    <w:rsid w:val="00DE46EB"/>
    <w:rsid w:val="00DE5C13"/>
    <w:rsid w:val="00DE5F77"/>
    <w:rsid w:val="00DE6037"/>
    <w:rsid w:val="00DF0D25"/>
    <w:rsid w:val="00DF0E66"/>
    <w:rsid w:val="00DF37ED"/>
    <w:rsid w:val="00E020CE"/>
    <w:rsid w:val="00E03E7E"/>
    <w:rsid w:val="00E04CAF"/>
    <w:rsid w:val="00E10ADD"/>
    <w:rsid w:val="00E12B78"/>
    <w:rsid w:val="00E137BC"/>
    <w:rsid w:val="00E22C65"/>
    <w:rsid w:val="00E236F5"/>
    <w:rsid w:val="00E2547D"/>
    <w:rsid w:val="00E27C80"/>
    <w:rsid w:val="00E30FA7"/>
    <w:rsid w:val="00E328F4"/>
    <w:rsid w:val="00E37A43"/>
    <w:rsid w:val="00E40570"/>
    <w:rsid w:val="00E435B1"/>
    <w:rsid w:val="00E5233C"/>
    <w:rsid w:val="00E529FC"/>
    <w:rsid w:val="00E5342A"/>
    <w:rsid w:val="00E565E0"/>
    <w:rsid w:val="00E5690B"/>
    <w:rsid w:val="00E606AB"/>
    <w:rsid w:val="00E62FB7"/>
    <w:rsid w:val="00E63713"/>
    <w:rsid w:val="00E64359"/>
    <w:rsid w:val="00E65415"/>
    <w:rsid w:val="00E65425"/>
    <w:rsid w:val="00E752E8"/>
    <w:rsid w:val="00E773A0"/>
    <w:rsid w:val="00E7797B"/>
    <w:rsid w:val="00E77CAB"/>
    <w:rsid w:val="00E821CE"/>
    <w:rsid w:val="00E85526"/>
    <w:rsid w:val="00E858C3"/>
    <w:rsid w:val="00E920EE"/>
    <w:rsid w:val="00E9728C"/>
    <w:rsid w:val="00EA0563"/>
    <w:rsid w:val="00EA23FF"/>
    <w:rsid w:val="00EA345E"/>
    <w:rsid w:val="00EA56E1"/>
    <w:rsid w:val="00EA5B21"/>
    <w:rsid w:val="00EA5C5D"/>
    <w:rsid w:val="00EA5E94"/>
    <w:rsid w:val="00EB1EA1"/>
    <w:rsid w:val="00EB4A8F"/>
    <w:rsid w:val="00EB53D4"/>
    <w:rsid w:val="00EC0B8A"/>
    <w:rsid w:val="00EC2A97"/>
    <w:rsid w:val="00EC2B73"/>
    <w:rsid w:val="00EC45C1"/>
    <w:rsid w:val="00ED1646"/>
    <w:rsid w:val="00ED2338"/>
    <w:rsid w:val="00ED5762"/>
    <w:rsid w:val="00ED694F"/>
    <w:rsid w:val="00EE1A15"/>
    <w:rsid w:val="00EE2454"/>
    <w:rsid w:val="00EE3BB3"/>
    <w:rsid w:val="00EE54D5"/>
    <w:rsid w:val="00EE5886"/>
    <w:rsid w:val="00EE6C70"/>
    <w:rsid w:val="00EF0B51"/>
    <w:rsid w:val="00EF1493"/>
    <w:rsid w:val="00EF5DE8"/>
    <w:rsid w:val="00F004A7"/>
    <w:rsid w:val="00F04B3D"/>
    <w:rsid w:val="00F05AD1"/>
    <w:rsid w:val="00F11BC5"/>
    <w:rsid w:val="00F11F53"/>
    <w:rsid w:val="00F15076"/>
    <w:rsid w:val="00F153CB"/>
    <w:rsid w:val="00F20132"/>
    <w:rsid w:val="00F21D66"/>
    <w:rsid w:val="00F23CB2"/>
    <w:rsid w:val="00F27BDF"/>
    <w:rsid w:val="00F35033"/>
    <w:rsid w:val="00F3704A"/>
    <w:rsid w:val="00F37F48"/>
    <w:rsid w:val="00F40857"/>
    <w:rsid w:val="00F41031"/>
    <w:rsid w:val="00F421D6"/>
    <w:rsid w:val="00F43950"/>
    <w:rsid w:val="00F44D92"/>
    <w:rsid w:val="00F47EDA"/>
    <w:rsid w:val="00F51D38"/>
    <w:rsid w:val="00F528DB"/>
    <w:rsid w:val="00F542DC"/>
    <w:rsid w:val="00F55042"/>
    <w:rsid w:val="00F5535D"/>
    <w:rsid w:val="00F56660"/>
    <w:rsid w:val="00F60A59"/>
    <w:rsid w:val="00F637F4"/>
    <w:rsid w:val="00F64AE5"/>
    <w:rsid w:val="00F70D91"/>
    <w:rsid w:val="00F71859"/>
    <w:rsid w:val="00F73C65"/>
    <w:rsid w:val="00F75D0B"/>
    <w:rsid w:val="00F75E1E"/>
    <w:rsid w:val="00F75EBB"/>
    <w:rsid w:val="00F76185"/>
    <w:rsid w:val="00F807A7"/>
    <w:rsid w:val="00F86871"/>
    <w:rsid w:val="00F87CF0"/>
    <w:rsid w:val="00F90912"/>
    <w:rsid w:val="00F90B64"/>
    <w:rsid w:val="00F91213"/>
    <w:rsid w:val="00F92E23"/>
    <w:rsid w:val="00F96B3F"/>
    <w:rsid w:val="00FA080F"/>
    <w:rsid w:val="00FB173F"/>
    <w:rsid w:val="00FB1D2D"/>
    <w:rsid w:val="00FB2A92"/>
    <w:rsid w:val="00FB3637"/>
    <w:rsid w:val="00FB455F"/>
    <w:rsid w:val="00FB4A67"/>
    <w:rsid w:val="00FB4FF9"/>
    <w:rsid w:val="00FB5278"/>
    <w:rsid w:val="00FB5516"/>
    <w:rsid w:val="00FB68F6"/>
    <w:rsid w:val="00FB7710"/>
    <w:rsid w:val="00FC0E60"/>
    <w:rsid w:val="00FC1BD1"/>
    <w:rsid w:val="00FC3C1F"/>
    <w:rsid w:val="00FC3C67"/>
    <w:rsid w:val="00FD1DDE"/>
    <w:rsid w:val="00FD3A18"/>
    <w:rsid w:val="00FD798B"/>
    <w:rsid w:val="00FE158D"/>
    <w:rsid w:val="00FE191A"/>
    <w:rsid w:val="00FE25BE"/>
    <w:rsid w:val="00FE2838"/>
    <w:rsid w:val="00FE3266"/>
    <w:rsid w:val="00FE3D54"/>
    <w:rsid w:val="00FE5062"/>
    <w:rsid w:val="00FE5E7C"/>
    <w:rsid w:val="00FE5EA3"/>
    <w:rsid w:val="00FF0C8C"/>
    <w:rsid w:val="00FF16A2"/>
    <w:rsid w:val="00FF2FCC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B0779-C0CB-40AF-8C18-935DB54D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709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709"/>
    <w:rPr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504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10-21T02:04:00Z</dcterms:created>
  <dcterms:modified xsi:type="dcterms:W3CDTF">2021-10-21T02:04:00Z</dcterms:modified>
</cp:coreProperties>
</file>